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4"/>
        <w:gridCol w:w="694"/>
        <w:gridCol w:w="4905"/>
        <w:gridCol w:w="16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28F17E3" w:rsidR="00DB4B2C" w:rsidRPr="00410502" w:rsidRDefault="00F467B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DA3BAAE" w:rsidR="00DB4B2C" w:rsidRPr="00410502" w:rsidRDefault="00F467B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4BF121D" w:rsidR="00DB4B2C" w:rsidRPr="00410502" w:rsidRDefault="00F467B2"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E6DC138" w:rsidR="00DB4B2C" w:rsidRPr="00410502" w:rsidRDefault="00F467B2"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9A13FD" w:rsidR="00DB4B2C" w:rsidRPr="00410502" w:rsidRDefault="00F467B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7EA80A7" w:rsidR="00DB4B2C" w:rsidRPr="00410502" w:rsidRDefault="00F467B2" w:rsidP="006B2B65">
                <w:pPr>
                  <w:rPr>
                    <w:rFonts w:ascii="Arial" w:hAnsi="Arial" w:cs="Arial"/>
                    <w:sz w:val="20"/>
                    <w:szCs w:val="20"/>
                  </w:rPr>
                </w:pPr>
                <w:r>
                  <w:rPr>
                    <w:rFonts w:ascii="Arial" w:hAnsi="Arial" w:cs="Arial"/>
                    <w:sz w:val="20"/>
                    <w:szCs w:val="20"/>
                  </w:rPr>
                  <w:t>4,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610025" w:rsidR="00DB4B2C" w:rsidRPr="00410502" w:rsidRDefault="00F467B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29209F" w:rsidR="00DB4B2C" w:rsidRPr="00410502" w:rsidRDefault="00F467B2" w:rsidP="006B2B65">
                <w:pPr>
                  <w:rPr>
                    <w:rFonts w:ascii="Arial" w:hAnsi="Arial" w:cs="Arial"/>
                    <w:sz w:val="20"/>
                    <w:szCs w:val="20"/>
                  </w:rPr>
                </w:pPr>
                <w:r>
                  <w:rPr>
                    <w:rFonts w:ascii="Arial" w:hAnsi="Arial" w:cs="Arial"/>
                    <w:sz w:val="20"/>
                    <w:szCs w:val="20"/>
                  </w:rPr>
                  <w:t>Supplement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AEC18F" w:rsidR="00DB4B2C" w:rsidRPr="00410502" w:rsidRDefault="00F467B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C7222B" w:rsidR="00DB4B2C" w:rsidRPr="00410502" w:rsidRDefault="00F467B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8BBE64" w:rsidR="00DB4B2C" w:rsidRPr="00410502" w:rsidRDefault="00F467B2" w:rsidP="006B2B65">
                <w:pPr>
                  <w:rPr>
                    <w:rFonts w:ascii="Arial" w:hAnsi="Arial" w:cs="Arial"/>
                    <w:sz w:val="20"/>
                    <w:szCs w:val="20"/>
                  </w:rPr>
                </w:pPr>
                <w:r>
                  <w:rPr>
                    <w:rFonts w:ascii="Arial" w:hAnsi="Arial" w:cs="Arial"/>
                    <w:sz w:val="20"/>
                    <w:szCs w:val="20"/>
                  </w:rPr>
                  <w:t>5,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4399F9" w:rsidR="00DB4B2C" w:rsidRPr="00410502" w:rsidRDefault="00F467B2"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CB15FF" w:rsidR="00DB4B2C" w:rsidRPr="00410502" w:rsidRDefault="00F467B2"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9AF4510" w:rsidR="00DB4B2C" w:rsidRPr="00410502" w:rsidRDefault="00F467B2"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258316" w:rsidR="00DB4B2C" w:rsidRPr="00410502" w:rsidRDefault="00F467B2" w:rsidP="006B2B65">
                <w:pPr>
                  <w:rPr>
                    <w:rFonts w:ascii="Arial" w:hAnsi="Arial" w:cs="Arial"/>
                    <w:sz w:val="20"/>
                    <w:szCs w:val="20"/>
                  </w:rPr>
                </w:pPr>
                <w:r>
                  <w:rPr>
                    <w:rFonts w:ascii="Arial" w:hAnsi="Arial" w:cs="Arial"/>
                    <w:sz w:val="20"/>
                    <w:szCs w:val="20"/>
                  </w:rPr>
                  <w:t>Supplement 2, Supplement 3, Supplement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37CF71B" w:rsidR="00DB4B2C" w:rsidRPr="00410502" w:rsidRDefault="00F467B2"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556826D" w:rsidR="00DB4B2C" w:rsidRPr="00410502" w:rsidRDefault="00C71BDB" w:rsidP="006B2B65">
            <w:pPr>
              <w:rPr>
                <w:rFonts w:ascii="Arial" w:hAnsi="Arial" w:cs="Arial"/>
                <w:sz w:val="20"/>
                <w:szCs w:val="20"/>
              </w:rPr>
            </w:pPr>
            <w:r>
              <w:rPr>
                <w:rFonts w:ascii="Arial" w:hAnsi="Arial" w:cs="Arial"/>
                <w:sz w:val="20"/>
                <w:szCs w:val="20"/>
              </w:rPr>
              <w:t>7-11</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28242984"/>
                <w:placeholder>
                  <w:docPart w:val="099DA5AA54AE4A91A88FC11935025DCD"/>
                </w:placeholder>
              </w:sdtPr>
              <w:sdtEndPr/>
              <w:sdtContent>
                <w:tc>
                  <w:tcPr>
                    <w:tcW w:w="0" w:type="auto"/>
                    <w:vAlign w:val="center"/>
                  </w:tcPr>
                  <w:p w14:paraId="71489CEE" w14:textId="4C544067" w:rsidR="00DB4B2C" w:rsidRPr="00410502" w:rsidRDefault="00C71BDB" w:rsidP="006B2B65">
                    <w:pPr>
                      <w:rPr>
                        <w:rFonts w:ascii="Arial" w:hAnsi="Arial" w:cs="Arial"/>
                        <w:sz w:val="20"/>
                        <w:szCs w:val="20"/>
                      </w:rPr>
                    </w:pPr>
                    <w:r>
                      <w:rPr>
                        <w:rFonts w:ascii="Arial" w:hAnsi="Arial" w:cs="Arial"/>
                        <w:sz w:val="20"/>
                        <w:szCs w:val="20"/>
                      </w:rPr>
                      <w:t>Table 1, Figure 2, Figure 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76518E9" w:rsidR="00DB4B2C" w:rsidRPr="00410502" w:rsidRDefault="00C71BDB" w:rsidP="006B2B65">
                <w:pPr>
                  <w:rPr>
                    <w:rFonts w:ascii="Arial" w:hAnsi="Arial" w:cs="Arial"/>
                    <w:sz w:val="20"/>
                    <w:szCs w:val="20"/>
                  </w:rPr>
                </w:pPr>
                <w:r>
                  <w:rPr>
                    <w:rFonts w:ascii="Arial" w:hAnsi="Arial" w:cs="Arial"/>
                    <w:sz w:val="20"/>
                    <w:szCs w:val="20"/>
                  </w:rPr>
                  <w:t>11, 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E73ECC" w:rsidR="00DB4B2C" w:rsidRPr="00410502" w:rsidRDefault="00C71BDB" w:rsidP="006B2B65">
                <w:pPr>
                  <w:rPr>
                    <w:rFonts w:ascii="Arial" w:hAnsi="Arial" w:cs="Arial"/>
                    <w:sz w:val="20"/>
                    <w:szCs w:val="20"/>
                  </w:rPr>
                </w:pPr>
                <w:r>
                  <w:rPr>
                    <w:rFonts w:ascii="Arial" w:hAnsi="Arial" w:cs="Arial"/>
                    <w:sz w:val="20"/>
                    <w:szCs w:val="20"/>
                  </w:rPr>
                  <w:t>15, 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87E22EE" w:rsidR="00DB4B2C" w:rsidRPr="00410502" w:rsidRDefault="00C71BDB" w:rsidP="006B2B65">
                <w:pPr>
                  <w:rPr>
                    <w:rFonts w:ascii="Arial" w:hAnsi="Arial" w:cs="Arial"/>
                    <w:sz w:val="20"/>
                    <w:szCs w:val="20"/>
                  </w:rPr>
                </w:pPr>
                <w:r>
                  <w:rPr>
                    <w:rFonts w:ascii="Arial" w:hAnsi="Arial" w:cs="Arial"/>
                    <w:sz w:val="20"/>
                    <w:szCs w:val="20"/>
                  </w:rPr>
                  <w:t>17, 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51818C" w:rsidR="00DB4B2C" w:rsidRPr="00410502" w:rsidRDefault="00C71BDB" w:rsidP="006B2B65">
                <w:pPr>
                  <w:rPr>
                    <w:rFonts w:ascii="Arial" w:hAnsi="Arial" w:cs="Arial"/>
                    <w:sz w:val="20"/>
                    <w:szCs w:val="20"/>
                  </w:rPr>
                </w:pPr>
                <w:r>
                  <w:rPr>
                    <w:rFonts w:ascii="Arial" w:hAnsi="Arial" w:cs="Arial"/>
                    <w:sz w:val="20"/>
                    <w:szCs w:val="20"/>
                  </w:rPr>
                  <w:t>On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71BDB"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805"/>
    <w:rsid w:val="00A91E5F"/>
    <w:rsid w:val="00B169A9"/>
    <w:rsid w:val="00B73A70"/>
    <w:rsid w:val="00B85F7C"/>
    <w:rsid w:val="00BB554E"/>
    <w:rsid w:val="00C07F77"/>
    <w:rsid w:val="00C31A64"/>
    <w:rsid w:val="00C71BDB"/>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67B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099DA5AA54AE4A91A88FC11935025DCD"/>
        <w:category>
          <w:name w:val="Algemeen"/>
          <w:gallery w:val="placeholder"/>
        </w:category>
        <w:types>
          <w:type w:val="bbPlcHdr"/>
        </w:types>
        <w:behaviors>
          <w:behavior w:val="content"/>
        </w:behaviors>
        <w:guid w:val="{100FFC27-A0A6-4D2C-8760-FA3220EF4505}"/>
      </w:docPartPr>
      <w:docPartBody>
        <w:p w:rsidR="00000000" w:rsidRDefault="00B04BD1" w:rsidP="00B04BD1">
          <w:pPr>
            <w:pStyle w:val="099DA5AA54AE4A91A88FC11935025DCD"/>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04BD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04BD1"/>
    <w:rPr>
      <w:color w:val="808080"/>
    </w:rPr>
  </w:style>
  <w:style w:type="paragraph" w:customStyle="1" w:styleId="099DA5AA54AE4A91A88FC11935025DCD">
    <w:name w:val="099DA5AA54AE4A91A88FC11935025DCD"/>
    <w:rsid w:val="00B04BD1"/>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24</Words>
  <Characters>5085</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an-4, S.E.I. van der (Sabine)</cp:lastModifiedBy>
  <cp:revision>3</cp:revision>
  <cp:lastPrinted>2018-11-16T17:06:00Z</cp:lastPrinted>
  <dcterms:created xsi:type="dcterms:W3CDTF">2023-02-23T09:23:00Z</dcterms:created>
  <dcterms:modified xsi:type="dcterms:W3CDTF">2023-02-2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